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27756" w14:textId="13F818C3" w:rsidR="00F36078" w:rsidRPr="006C0D7B" w:rsidRDefault="00F36078" w:rsidP="00F36078">
      <w:pPr>
        <w:rPr>
          <w:b/>
          <w:sz w:val="20"/>
          <w:szCs w:val="20"/>
        </w:rPr>
      </w:pPr>
      <w:bookmarkStart w:id="0" w:name="_Hlk84924123"/>
      <w:r w:rsidRPr="006C0D7B">
        <w:rPr>
          <w:b/>
          <w:sz w:val="20"/>
          <w:szCs w:val="20"/>
        </w:rPr>
        <w:t>S</w:t>
      </w:r>
      <w:r w:rsidR="00EB7E11">
        <w:rPr>
          <w:b/>
          <w:sz w:val="20"/>
          <w:szCs w:val="20"/>
        </w:rPr>
        <w:t>6</w:t>
      </w:r>
      <w:r w:rsidRPr="006C0D7B">
        <w:rPr>
          <w:b/>
          <w:sz w:val="20"/>
          <w:szCs w:val="20"/>
        </w:rPr>
        <w:t xml:space="preserve"> Table. </w:t>
      </w:r>
      <w:r w:rsidR="00EB7E11" w:rsidRPr="006C0D7B">
        <w:rPr>
          <w:b/>
          <w:sz w:val="20"/>
          <w:szCs w:val="20"/>
        </w:rPr>
        <w:t>Number</w:t>
      </w:r>
      <w:bookmarkStart w:id="1" w:name="_GoBack"/>
      <w:bookmarkEnd w:id="1"/>
      <w:r w:rsidR="00EB7E11" w:rsidRPr="006C0D7B">
        <w:rPr>
          <w:b/>
          <w:sz w:val="20"/>
          <w:szCs w:val="20"/>
        </w:rPr>
        <w:t xml:space="preserve"> of </w:t>
      </w:r>
      <w:r w:rsidR="00EB7E11">
        <w:rPr>
          <w:b/>
          <w:sz w:val="20"/>
          <w:szCs w:val="20"/>
        </w:rPr>
        <w:t>assortative social pair bonds observed</w:t>
      </w:r>
      <w:r w:rsidR="00EB7E11" w:rsidRPr="006C0D7B">
        <w:rPr>
          <w:b/>
          <w:sz w:val="20"/>
          <w:szCs w:val="20"/>
        </w:rPr>
        <w:t xml:space="preserve"> per female </w:t>
      </w:r>
      <w:r w:rsidR="00EB7E11">
        <w:rPr>
          <w:b/>
          <w:sz w:val="20"/>
          <w:szCs w:val="20"/>
        </w:rPr>
        <w:t xml:space="preserve">(range 0-2) </w:t>
      </w:r>
      <w:r w:rsidR="00EB7E11" w:rsidRPr="006C0D7B">
        <w:rPr>
          <w:b/>
          <w:sz w:val="20"/>
          <w:szCs w:val="20"/>
        </w:rPr>
        <w:t>as a function of treatment and female inbreeding coefficient</w:t>
      </w:r>
      <w:r w:rsidR="00EB7E11">
        <w:rPr>
          <w:b/>
          <w:sz w:val="20"/>
          <w:szCs w:val="20"/>
        </w:rPr>
        <w:t xml:space="preserve"> (Gaussian mixed-effect model)</w:t>
      </w:r>
      <w:r w:rsidR="00EB7E11" w:rsidRPr="006C0D7B">
        <w:rPr>
          <w:b/>
          <w:sz w:val="20"/>
          <w:szCs w:val="20"/>
        </w:rPr>
        <w:t>.</w:t>
      </w:r>
      <w:r w:rsidRPr="006C0D7B">
        <w:rPr>
          <w:b/>
          <w:sz w:val="20"/>
          <w:szCs w:val="20"/>
        </w:rPr>
        <w:t xml:space="preserve">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2D930A0D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4E8E414" w14:textId="092070E4" w:rsidR="00F36078" w:rsidRPr="00EB7E11" w:rsidRDefault="00EB7E11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291D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1658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1D60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BC6B0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64185B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74947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1C9AB189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5B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2B3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CD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C8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1C9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A34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25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4AE1945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DA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A14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19D" w14:textId="7898EDA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B2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49A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8CB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140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E48E67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4C7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EF1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081D" w14:textId="1B40B3D1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AB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6EA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D30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171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2EA0C7E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78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BE4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FD3" w14:textId="319739D3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D8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6A8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892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F5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87E9C07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E40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CAD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D0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386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508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A42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20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83BDC5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B18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558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83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5E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482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D5F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176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078CD55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122B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CAA6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223E8" w14:textId="18C02369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86A1A" w14:textId="228986F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33B33B9" w14:textId="63216F26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13C169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BD5F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5D67128E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0C01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73F7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AF979" w14:textId="4E153200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15BBE" w14:textId="2F93370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879581E" w14:textId="437DB6B4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2367DC5" w14:textId="69B0FD5E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3C69B" w14:textId="03199566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36078" w:rsidRPr="00677449" w14:paraId="04C2C07C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FC127" w14:textId="10B067CB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E1E0C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892C1" w14:textId="4A0FB76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29787" w14:textId="3E4C03B5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69C16B3" w14:textId="668A455C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D1F96C9" w14:textId="4DD5D6A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87AFB" w14:textId="49198DB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F36078" w:rsidRPr="00677449" w14:paraId="09DFEC40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5F0B9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CA90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FE219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5BEE8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DAAC3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0DF83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883A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153A94" w14:textId="36484E7B" w:rsidR="003B47C1" w:rsidRPr="007E2968" w:rsidRDefault="003F5EF8" w:rsidP="00E02D3E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3B47C1" w:rsidRPr="007E2968" w:rsidSect="00E02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2D3E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98EF9-A44E-4DA7-B13E-BFC367284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3:00Z</dcterms:created>
  <dcterms:modified xsi:type="dcterms:W3CDTF">2021-10-12T07:42:00Z</dcterms:modified>
</cp:coreProperties>
</file>